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 Complete genome sequences of A/H3N2 influenza viruses from Australia, New Zealand, and New York State used in this study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All viral genome sequences were downloaded from the Influenza Virus Resource available through GenBank (</w:t>
      </w:r>
      <w:hyperlink r:id="rId2">
        <w:r>
          <w:rPr>
            <w:rStyle w:val="InternetLink"/>
          </w:rPr>
          <w:t>http://www.ncbi.nlm.nih.gov/genomes/FLU/FLU.html</w:t>
        </w:r>
      </w:hyperlink>
      <w:r>
        <w:rPr/>
        <w:t xml:space="preserve">)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.  399 whole genome sequences of H3N2 influenza A virus from New Zealand, 2000 – 2005 (GenBank accession numbers correspond to PB2 gene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6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"/>
        <w:gridCol w:w="1476"/>
        <w:gridCol w:w="2913"/>
        <w:gridCol w:w="598"/>
        <w:gridCol w:w="1477"/>
        <w:gridCol w:w="2998"/>
      </w:tblGrid>
      <w:tr>
        <w:trPr>
          <w:trHeight w:val="260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ccession</w:t>
            </w:r>
          </w:p>
        </w:tc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Isolate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ccession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Isolate</w:t>
            </w:r>
          </w:p>
        </w:tc>
      </w:tr>
      <w:tr>
        <w:trPr>
          <w:trHeight w:val="260" w:hRule="atLeast"/>
        </w:trPr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851 </w:t>
            </w:r>
          </w:p>
        </w:tc>
        <w:tc>
          <w:tcPr>
            <w:tcW w:w="2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1/2000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01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095 </w:t>
            </w:r>
          </w:p>
        </w:tc>
        <w:tc>
          <w:tcPr>
            <w:tcW w:w="2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02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84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3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0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44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08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48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7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0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37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15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12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0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77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20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10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0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39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22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49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8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0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39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29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14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9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0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40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33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13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42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0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41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39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13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55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0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42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47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75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56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1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43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48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15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58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43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5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17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1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1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10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50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07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2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1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07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54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14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4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1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35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55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77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6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35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56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16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7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1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11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21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76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8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1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36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29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77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71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1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73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3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49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73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1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12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46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78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80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2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13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53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79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81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2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14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54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80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84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2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75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61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81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85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2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76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75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08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87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2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08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91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50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88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2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15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94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82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89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2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72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10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86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90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2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74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25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09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92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2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75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28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83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93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2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70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3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39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94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3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07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34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09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96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3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71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4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43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97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3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66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47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85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98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3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67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49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51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99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3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38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53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62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Dunedin/1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3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65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9/2003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38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Dunedin/3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3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296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Ashburton/280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81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Hutt/82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3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29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Bay of Plenty/279/2004</w:t>
            </w:r>
          </w:p>
        </w:tc>
      </w:tr>
      <w:tr>
        <w:trPr>
          <w:trHeight w:val="52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13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Nelson Marlborough/1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3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30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Bay of Plenty/332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59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3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32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Bay of Plenty/383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86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5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4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42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A/Canterbury/100/2004 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39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6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4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43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1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40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7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4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44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2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07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20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4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45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3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63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4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4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45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4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96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5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4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46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5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05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6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4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48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7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63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7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4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99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8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06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9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4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00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9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91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30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4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34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1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02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9/20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5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35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2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5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95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06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5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36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6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5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56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07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5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37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7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5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40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5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37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8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5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59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40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5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38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9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5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85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46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5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39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0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5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44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49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5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49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01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5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055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6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5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49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02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5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41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7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5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50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05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5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57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43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5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51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06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6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42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44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6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52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07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6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58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50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6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53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08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97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6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53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09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6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32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05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6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40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1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6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07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5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6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54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10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6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62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22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6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41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3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6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31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34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6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41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4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57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st Coast/28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6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55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03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6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41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st Coast/32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6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56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04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6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43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st Coast/55/20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6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22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05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7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59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01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7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23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08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7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60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02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7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24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09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7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01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04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7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25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10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7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61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05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7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57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11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7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26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06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7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25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12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7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27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09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7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57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13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7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28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7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58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15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7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79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02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7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297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hristchurch/10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7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01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3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7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291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hristchurch/13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7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85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4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7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292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hristchurch/14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8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29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5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8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292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hristchurch/15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8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65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6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8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295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hristchurch/184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8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66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8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8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296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hristchurch/297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8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85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19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8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298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hristchurch/339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8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86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0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8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293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hristchurch/89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8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02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1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8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294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hristchurch/90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8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67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2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8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21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Tairawhiti/223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8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87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7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8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31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Tairawhiti/369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8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88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29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8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46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2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8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89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1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8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71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21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89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3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9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50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22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90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4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9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51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26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68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35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9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92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3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69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41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9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53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35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92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44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9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72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40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03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46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9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54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43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69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47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9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54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45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70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48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9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94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51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71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49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9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95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56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72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50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9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95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64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73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53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0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96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68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73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56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0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97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69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0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04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57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0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98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71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0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93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58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0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99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72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0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74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59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0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400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73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0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29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0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0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11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1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0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30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1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0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67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14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0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31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2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0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47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18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0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32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4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0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69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22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0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93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6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0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46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23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1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75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8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1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48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27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76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69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70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31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1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33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70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1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15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35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1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94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72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1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50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38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77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75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1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91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4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1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33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76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49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44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1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95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79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1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16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45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1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77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80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1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71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52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1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78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Canterbury/81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1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52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58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1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40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Dunedin/10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1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93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59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2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42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Dunedin/12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2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11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6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2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66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Dunedin/14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2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55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62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11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Dunedin/18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2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99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64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64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Dunedin/3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2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68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ellington/8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2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01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Dunedin/8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2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993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hanganui/127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2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200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Dunedin/9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2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28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hanganui/128/2004</w:t>
            </w:r>
          </w:p>
        </w:tc>
      </w:tr>
      <w:tr>
        <w:trPr>
          <w:trHeight w:val="52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2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91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South Canterbury/37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2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29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hanganui/129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2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98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2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2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33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hanganui/386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2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165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21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2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733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hanganui/417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2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556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25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2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0821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hanganui/69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3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309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29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3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CY01621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A/Waikato/1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3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203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aikato/31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3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557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aikato/16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3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342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aikato/36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3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557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ellington/34/2004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3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310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aikato/5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3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780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01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3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163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aikato/51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3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781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02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3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206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aikato/52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3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781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03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3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205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aikato/58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3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836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104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3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1671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ellington/38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3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856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105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3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163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ellington/6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3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905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124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3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164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ellington/66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3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993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125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4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233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ellington/7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4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807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127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4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202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ellington/71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4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808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129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4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204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ellington/79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4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796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16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4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203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ellington/80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4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809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166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4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169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ellington/86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4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837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186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4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CY012336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ellington/63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4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834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20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4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CY011672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ellington/83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4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837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204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4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1308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Wellington/9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34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 xml:space="preserve">CY00857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A/Canterbury/205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/>
                <w:szCs w:val="20"/>
              </w:rPr>
            </w:pPr>
            <w:r>
              <w:rPr>
                <w:szCs w:val="20"/>
              </w:rPr>
              <w:t>14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1999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70/20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4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09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06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693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82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4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10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12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693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84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38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20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694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86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57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30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695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87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324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32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696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90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58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33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697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91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39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34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697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92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40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35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698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93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41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36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699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94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41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37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0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95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42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38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1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97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05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4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1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98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43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42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2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99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59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48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902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00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009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50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3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01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60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51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4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03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61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53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5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04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61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55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5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05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62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56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6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06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63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57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7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08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64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58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82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09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11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59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8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10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903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6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9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11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44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60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09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12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65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66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10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16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45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69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11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17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65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70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12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18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05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9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13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20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97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3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13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23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904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4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14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24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35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64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547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25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06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67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555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26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04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Otago/1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15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27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09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Otago/2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16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28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13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Otago/3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83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29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126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Otago/4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17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30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06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land/5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17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31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02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1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203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32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14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12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19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34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59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2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20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35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03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3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21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36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07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7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21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37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11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9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22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38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03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1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23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/Canterbury/439/2003 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038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2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24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40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054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3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250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41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102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8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258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42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110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9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26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43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35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15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274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44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11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4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3452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Dunedin/38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19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5/2005</w:t>
            </w:r>
          </w:p>
        </w:tc>
      </w:tr>
      <w:tr>
        <w:trPr>
          <w:trHeight w:val="520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186 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Canterbury/433/20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27 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6/2005</w:t>
            </w:r>
          </w:p>
        </w:tc>
      </w:tr>
      <w:tr>
        <w:trPr>
          <w:trHeight w:val="260" w:hRule="atLeast"/>
        </w:trPr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1719 </w:t>
            </w:r>
          </w:p>
        </w:tc>
        <w:tc>
          <w:tcPr>
            <w:tcW w:w="2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1/2003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B.  88 whole genome sequences of H3N2 influenza A virus from Australia, 1999 – 2005 (GenBank accession numbers correspond to PB2 gene).</w:t>
      </w:r>
    </w:p>
    <w:p>
      <w:pPr>
        <w:pStyle w:val="Normal"/>
        <w:rPr/>
      </w:pPr>
      <w:r>
        <w:rPr/>
        <w:t xml:space="preserve"> </w:t>
      </w:r>
    </w:p>
    <w:tbl>
      <w:tblPr>
        <w:tblW w:w="1008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"/>
        <w:gridCol w:w="1270"/>
        <w:gridCol w:w="3281"/>
        <w:gridCol w:w="456"/>
        <w:gridCol w:w="1316"/>
        <w:gridCol w:w="3300"/>
      </w:tblGrid>
      <w:tr>
        <w:trPr>
          <w:trHeight w:val="260" w:hRule="atLeast"/>
        </w:trPr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ccession 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solate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ccession </w:t>
            </w:r>
          </w:p>
        </w:tc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solate</w:t>
            </w:r>
          </w:p>
        </w:tc>
      </w:tr>
      <w:tr>
        <w:trPr>
          <w:trHeight w:val="260" w:hRule="atLeast"/>
        </w:trPr>
        <w:tc>
          <w:tcPr>
            <w:tcW w:w="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68 </w:t>
            </w:r>
          </w:p>
        </w:tc>
        <w:tc>
          <w:tcPr>
            <w:tcW w:w="3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13/1999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40 </w:t>
            </w:r>
          </w:p>
        </w:tc>
        <w:tc>
          <w:tcPr>
            <w:tcW w:w="3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30/2002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76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20/199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48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31/2002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07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2/199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56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35/2002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15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5/199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64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36/2002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23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6/199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80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38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31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8/199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72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37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39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15/199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36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5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47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16/199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44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6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55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21/199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20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3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627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4/199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12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2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635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17/199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96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0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651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22/199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68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0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84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25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04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1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92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27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88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39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100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28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52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7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108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29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60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8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71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32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28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4/2003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268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33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48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0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79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34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08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5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87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35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76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1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116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36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84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2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707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59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92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3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715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62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32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8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739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66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16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6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747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67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24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7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755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68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72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3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763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71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56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1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771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74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40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9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491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10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00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4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68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11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64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2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499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12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80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4/2004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44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2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20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73/2005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52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3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44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78/2005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60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8/200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659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23/2005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76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13/200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95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18/2005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92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/Western Australia/16/2001 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603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20/2005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3216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15/200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88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5/2005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84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14/200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96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6/2005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00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17/200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04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8/2005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3224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23/200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979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9/2005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16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26/200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12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70/2005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08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25/200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987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72/2005</w:t>
            </w:r>
          </w:p>
        </w:tc>
      </w:tr>
      <w:tr>
        <w:trPr>
          <w:trHeight w:val="26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24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28/200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36 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75/2005</w:t>
            </w:r>
          </w:p>
        </w:tc>
      </w:tr>
      <w:tr>
        <w:trPr>
          <w:trHeight w:val="260" w:hRule="atLeast"/>
        </w:trPr>
        <w:tc>
          <w:tcPr>
            <w:tcW w:w="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32 </w:t>
            </w:r>
          </w:p>
        </w:tc>
        <w:tc>
          <w:tcPr>
            <w:tcW w:w="3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29/200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28 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74/2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. 148 whole-genome sequences of H3N2 influenza A viruses from New Zealand, Australia, New York State, and globally (51 NZ, 45 AUS, 52 NY) (a representative sub-sample of 399 New Zealand sequences, 88 Australia sequences, and 413 New York State sequences) (Accession numbers correspond to PB2 gene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"/>
        <w:gridCol w:w="1270"/>
        <w:gridCol w:w="3314"/>
        <w:gridCol w:w="470"/>
        <w:gridCol w:w="1270"/>
        <w:gridCol w:w="3205"/>
      </w:tblGrid>
      <w:tr>
        <w:trPr>
          <w:trHeight w:val="260" w:hRule="atLeast"/>
        </w:trPr>
        <w:tc>
          <w:tcPr>
            <w:tcW w:w="100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i/>
                <w:szCs w:val="20"/>
              </w:rPr>
              <w:t>51 New Zealand sequences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ccession</w:t>
            </w:r>
          </w:p>
        </w:tc>
        <w:tc>
          <w:tcPr>
            <w:tcW w:w="3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solate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ccession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solate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594 </w:t>
            </w:r>
          </w:p>
        </w:tc>
        <w:tc>
          <w:tcPr>
            <w:tcW w:w="3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01/2002</w:t>
            </w:r>
          </w:p>
        </w:tc>
        <w:tc>
          <w:tcPr>
            <w:tcW w:w="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2647 </w:t>
            </w:r>
          </w:p>
        </w:tc>
        <w:tc>
          <w:tcPr>
            <w:tcW w:w="3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Dunedin/3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802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01/200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9131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lson Marlborough/1/2000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602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02/200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1975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1/2001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818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03/200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219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1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9955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06/200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022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1/2005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466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105/200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1655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21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354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12/200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2711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21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074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127/200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3420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36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962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16/200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3548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45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9123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1967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5/2000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394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0/200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3103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5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379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04/200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2055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58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571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05/200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1759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61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643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258/200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2639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7/2000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9107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3063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aikato/9/2000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6930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382/20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2111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1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226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438/20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2679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14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9155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58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3476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18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9171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61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2695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22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9147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64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2319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34/2001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778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80/200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2047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79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7786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81/200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2687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8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811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85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4102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8/2005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8835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terbury/93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1695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llington/86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2913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hristchurch/13/200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9435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 Coast/55/2001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2623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Dunedin/1/2000</w:t>
            </w:r>
          </w:p>
        </w:tc>
        <w:tc>
          <w:tcPr>
            <w:tcW w:w="494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00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00" w:type="dxa"/>
            <w:gridSpan w:val="6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i/>
                <w:szCs w:val="20"/>
              </w:rPr>
              <w:t>45 Australia sequences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68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13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32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29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39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15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52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3/2000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47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16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56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35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07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2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64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36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76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20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80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38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55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21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96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0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651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22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20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3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71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32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44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6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627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4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60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48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15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5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884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2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23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South Wales/6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08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5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595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18/200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32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58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715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62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48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0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763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outh Australia/71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56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1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76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13/200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64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2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84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14/200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72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3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3216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15/200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80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4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92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16/200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988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5/2005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00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17/200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979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69/2005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644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2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987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72/2005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3224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23/200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20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73/2005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08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25/200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6028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74/2005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15724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Western Australia/28/2002</w:t>
            </w:r>
          </w:p>
        </w:tc>
        <w:tc>
          <w:tcPr>
            <w:tcW w:w="494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00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00" w:type="dxa"/>
            <w:gridSpan w:val="6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i/>
                <w:szCs w:val="20"/>
              </w:rPr>
              <w:t>52 New York State sequences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0768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0/200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631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267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0768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1/20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1639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268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0768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2/20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1647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269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0312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24/200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663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284/1999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127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37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0032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32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0808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41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1887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327/1999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1388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45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999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332/1999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0696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73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903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333/1999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0728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77/19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919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336/1999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0856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78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927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337/1999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0744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80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2583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339/1999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284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82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943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340/1999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1372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87/200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2447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365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0872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93/20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2039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382/2005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468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95/20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3132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406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1543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96/20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3167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412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1551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97/20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3207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418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020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198/20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3800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423/1999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1412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213/20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3808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428/1999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1559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215/20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6075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455/1999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567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216/20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3687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485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575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224/199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0264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52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3423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237/200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0964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59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511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247/199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436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76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1500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250/199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0288 </w:t>
            </w:r>
          </w:p>
        </w:tc>
        <w:tc>
          <w:tcPr>
            <w:tcW w:w="32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86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1623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265/1999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2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Y000304 </w:t>
            </w:r>
          </w:p>
        </w:tc>
        <w:tc>
          <w:tcPr>
            <w:tcW w:w="3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ew York/96/2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. 13 supplementary HA sequences sampled globally 1998-2005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"/>
        <w:gridCol w:w="1359"/>
        <w:gridCol w:w="3281"/>
        <w:gridCol w:w="470"/>
        <w:gridCol w:w="1283"/>
        <w:gridCol w:w="3236"/>
      </w:tblGrid>
      <w:tr>
        <w:trPr>
          <w:trHeight w:val="260" w:hRule="atLeast"/>
        </w:trPr>
        <w:tc>
          <w:tcPr>
            <w:tcW w:w="10100" w:type="dxa"/>
            <w:gridSpan w:val="6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i/>
                <w:szCs w:val="20"/>
              </w:rPr>
              <w:t>13 Global sequences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Y531046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Denmark/10/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Q086160 </w:t>
            </w:r>
          </w:p>
        </w:tc>
        <w:tc>
          <w:tcPr>
            <w:tcW w:w="323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Moscow/328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Y531056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Denmark/13/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Q089637</w:t>
            </w:r>
          </w:p>
        </w:tc>
        <w:tc>
          <w:tcPr>
            <w:tcW w:w="323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Moscow/343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Y531049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Denmark/61/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B019355 </w:t>
            </w:r>
          </w:p>
        </w:tc>
        <w:tc>
          <w:tcPr>
            <w:tcW w:w="323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Nagasaki/76/98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Q227423 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Fujian/411/02-like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Q059385</w:t>
            </w:r>
          </w:p>
        </w:tc>
        <w:tc>
          <w:tcPr>
            <w:tcW w:w="323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Oklahoma/323/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Y035589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Hong Kong/1144/9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Q249262</w:t>
            </w:r>
          </w:p>
        </w:tc>
        <w:tc>
          <w:tcPr>
            <w:tcW w:w="323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Taiwan/31001/2004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2104</w:t>
            </w:r>
          </w:p>
        </w:tc>
        <w:tc>
          <w:tcPr>
            <w:tcW w:w="328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Memphis/31/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Q249259</w:t>
            </w:r>
          </w:p>
        </w:tc>
        <w:tc>
          <w:tcPr>
            <w:tcW w:w="323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Taiwan/3640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2112</w:t>
            </w:r>
          </w:p>
        </w:tc>
        <w:tc>
          <w:tcPr>
            <w:tcW w:w="3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Memphis/59/99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E. 22 supplementary NA sequences sampled globally 1998-2005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"/>
        <w:gridCol w:w="1291"/>
        <w:gridCol w:w="3204"/>
        <w:gridCol w:w="540"/>
        <w:gridCol w:w="1350"/>
        <w:gridCol w:w="3244"/>
      </w:tblGrid>
      <w:tr>
        <w:trPr>
          <w:trHeight w:val="260" w:hRule="atLeast"/>
        </w:trPr>
        <w:tc>
          <w:tcPr>
            <w:tcW w:w="10100" w:type="dxa"/>
            <w:gridSpan w:val="6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i/>
                <w:szCs w:val="20"/>
              </w:rPr>
              <w:t>22 Global sequences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Q085799</w:t>
            </w:r>
          </w:p>
        </w:tc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anada/33312/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Y589674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Kyongbuk/320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Charlottesville/03/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J457963 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Latvia/1097/2000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Y531025</w:t>
            </w:r>
          </w:p>
        </w:tc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Denmark/19-2/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J457956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Lyon/1242/2000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Y531015</w:t>
            </w:r>
          </w:p>
        </w:tc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Denmark/41/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002106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Memphis/31/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J457965</w:t>
            </w:r>
          </w:p>
        </w:tc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Finland/620/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Q090706 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Moscow/328/2003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F316809 </w:t>
            </w:r>
          </w:p>
        </w:tc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Greece/132/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Y589676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Pusan/504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F382329</w:t>
            </w:r>
          </w:p>
        </w:tc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Hong Kong/1143/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F533745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Salta/V793/98</w:t>
            </w:r>
          </w:p>
        </w:tc>
      </w:tr>
      <w:tr>
        <w:trPr>
          <w:trHeight w:val="26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J457933</w:t>
            </w:r>
          </w:p>
        </w:tc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Hong Kong/1789/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Q249257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Taiwan/31001/2004</w:t>
            </w:r>
          </w:p>
        </w:tc>
      </w:tr>
      <w:tr>
        <w:trPr>
          <w:trHeight w:val="52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J307620 </w:t>
            </w:r>
          </w:p>
        </w:tc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human/Montreal/MTL327/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Q249255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Taiwan/4183/2004</w:t>
            </w:r>
          </w:p>
        </w:tc>
      </w:tr>
      <w:tr>
        <w:trPr>
          <w:trHeight w:val="520" w:hRule="atLeast"/>
        </w:trPr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J307609</w:t>
            </w:r>
          </w:p>
        </w:tc>
        <w:tc>
          <w:tcPr>
            <w:tcW w:w="320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human/Montreal/MTL71046/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Y947477 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Texas/131/2002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J307605</w:t>
            </w:r>
          </w:p>
        </w:tc>
        <w:tc>
          <w:tcPr>
            <w:tcW w:w="3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human/Montreal/MTL8/0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J457960</w:t>
            </w:r>
          </w:p>
        </w:tc>
        <w:tc>
          <w:tcPr>
            <w:tcW w:w="3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/Valladolid/4/200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9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9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i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s/FLU/FLU.html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4T23:49:00Z</dcterms:created>
  <dc:creator>martha nelson User</dc:creator>
  <dc:description/>
  <dc:language>en-US</dc:language>
  <cp:lastModifiedBy>Edward Holmes</cp:lastModifiedBy>
  <dcterms:modified xsi:type="dcterms:W3CDTF">2007-07-22T20:46:00Z</dcterms:modified>
  <cp:revision>4</cp:revision>
  <dc:subject/>
  <dc:title>Supplementary Online Materials</dc:title>
</cp:coreProperties>
</file>